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2055D6" w14:textId="77777777" w:rsidR="001609EF" w:rsidRDefault="001609EF" w:rsidP="001609EF">
      <w:pPr>
        <w:rPr>
          <w:b/>
        </w:rPr>
      </w:pPr>
      <w:bookmarkStart w:id="0" w:name="_GoBack"/>
      <w:bookmarkEnd w:id="0"/>
    </w:p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2614"/>
        <w:gridCol w:w="746"/>
        <w:gridCol w:w="1069"/>
        <w:gridCol w:w="719"/>
        <w:gridCol w:w="543"/>
        <w:gridCol w:w="656"/>
        <w:gridCol w:w="2509"/>
      </w:tblGrid>
      <w:tr w:rsidR="001609EF" w:rsidRPr="00E86A0D" w14:paraId="7A109C51" w14:textId="77777777" w:rsidTr="000B618C">
        <w:trPr>
          <w:trHeight w:val="288"/>
        </w:trPr>
        <w:tc>
          <w:tcPr>
            <w:tcW w:w="5148" w:type="dxa"/>
            <w:gridSpan w:val="4"/>
          </w:tcPr>
          <w:p w14:paraId="4089B5A7" w14:textId="77777777" w:rsidR="001609EF" w:rsidRPr="00E86A0D" w:rsidRDefault="001609EF" w:rsidP="000B618C">
            <w:pPr>
              <w:rPr>
                <w:sz w:val="20"/>
                <w:szCs w:val="20"/>
              </w:rPr>
            </w:pPr>
            <w:r w:rsidRPr="003944DE">
              <w:rPr>
                <w:b/>
                <w:sz w:val="22"/>
              </w:rPr>
              <w:t>All vents</w:t>
            </w:r>
          </w:p>
        </w:tc>
        <w:tc>
          <w:tcPr>
            <w:tcW w:w="3708" w:type="dxa"/>
            <w:gridSpan w:val="3"/>
          </w:tcPr>
          <w:p w14:paraId="7E0AA95F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2"/>
              </w:rPr>
              <w:t>ANOSIM</w:t>
            </w:r>
          </w:p>
        </w:tc>
      </w:tr>
      <w:tr w:rsidR="001609EF" w:rsidRPr="00E86A0D" w14:paraId="157F1757" w14:textId="77777777" w:rsidTr="000B618C">
        <w:trPr>
          <w:trHeight w:val="288"/>
        </w:trPr>
        <w:tc>
          <w:tcPr>
            <w:tcW w:w="5148" w:type="dxa"/>
            <w:gridSpan w:val="4"/>
          </w:tcPr>
          <w:p w14:paraId="6A49C489" w14:textId="77777777" w:rsidR="001609EF" w:rsidRPr="00E86A0D" w:rsidRDefault="001609EF" w:rsidP="000B618C">
            <w:pPr>
              <w:rPr>
                <w:sz w:val="20"/>
                <w:szCs w:val="20"/>
              </w:rPr>
            </w:pPr>
            <w:r>
              <w:rPr>
                <w:i/>
                <w:sz w:val="22"/>
              </w:rPr>
              <w:t>Ho: no difference between vents</w:t>
            </w:r>
          </w:p>
        </w:tc>
        <w:tc>
          <w:tcPr>
            <w:tcW w:w="3708" w:type="dxa"/>
            <w:gridSpan w:val="3"/>
          </w:tcPr>
          <w:p w14:paraId="2B05B860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i/>
                <w:sz w:val="20"/>
                <w:szCs w:val="20"/>
              </w:rPr>
              <w:t xml:space="preserve">p = 0.0003*, </w:t>
            </w:r>
            <w:r>
              <w:rPr>
                <w:i/>
                <w:sz w:val="20"/>
                <w:szCs w:val="20"/>
              </w:rPr>
              <w:t>R</w:t>
            </w:r>
            <w:r w:rsidRPr="00E86A0D">
              <w:rPr>
                <w:i/>
                <w:sz w:val="20"/>
                <w:szCs w:val="20"/>
              </w:rPr>
              <w:t xml:space="preserve"> = 0.634</w:t>
            </w:r>
          </w:p>
        </w:tc>
      </w:tr>
      <w:tr w:rsidR="001609EF" w:rsidRPr="00E86A0D" w14:paraId="241B9246" w14:textId="77777777" w:rsidTr="000B618C">
        <w:trPr>
          <w:trHeight w:val="288"/>
        </w:trPr>
        <w:tc>
          <w:tcPr>
            <w:tcW w:w="5148" w:type="dxa"/>
            <w:gridSpan w:val="4"/>
          </w:tcPr>
          <w:p w14:paraId="47AF1DA0" w14:textId="77777777" w:rsidR="001609EF" w:rsidRPr="00E86A0D" w:rsidRDefault="001609EF" w:rsidP="000B618C">
            <w:pPr>
              <w:rPr>
                <w:sz w:val="20"/>
                <w:szCs w:val="20"/>
              </w:rPr>
            </w:pPr>
            <w:proofErr w:type="spellStart"/>
            <w:r w:rsidRPr="003944DE">
              <w:rPr>
                <w:b/>
                <w:sz w:val="22"/>
              </w:rPr>
              <w:t>Logatchev</w:t>
            </w:r>
            <w:proofErr w:type="spellEnd"/>
          </w:p>
        </w:tc>
        <w:tc>
          <w:tcPr>
            <w:tcW w:w="3708" w:type="dxa"/>
            <w:gridSpan w:val="3"/>
            <w:shd w:val="clear" w:color="auto" w:fill="BFBFBF" w:themeFill="background1" w:themeFillShade="BF"/>
          </w:tcPr>
          <w:p w14:paraId="241065BC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</w:p>
        </w:tc>
      </w:tr>
      <w:tr w:rsidR="001609EF" w:rsidRPr="00E86A0D" w14:paraId="70FA0385" w14:textId="77777777" w:rsidTr="000B618C">
        <w:trPr>
          <w:trHeight w:val="288"/>
        </w:trPr>
        <w:tc>
          <w:tcPr>
            <w:tcW w:w="5148" w:type="dxa"/>
            <w:gridSpan w:val="4"/>
          </w:tcPr>
          <w:p w14:paraId="50C74B04" w14:textId="77777777" w:rsidR="001609EF" w:rsidRPr="00E86A0D" w:rsidRDefault="001609EF" w:rsidP="000B618C">
            <w:pPr>
              <w:rPr>
                <w:sz w:val="20"/>
                <w:szCs w:val="20"/>
              </w:rPr>
            </w:pPr>
            <w:r>
              <w:rPr>
                <w:i/>
                <w:sz w:val="22"/>
              </w:rPr>
              <w:t xml:space="preserve">Ho: no difference between digestive tract and stomach </w:t>
            </w:r>
          </w:p>
        </w:tc>
        <w:tc>
          <w:tcPr>
            <w:tcW w:w="3708" w:type="dxa"/>
            <w:gridSpan w:val="3"/>
          </w:tcPr>
          <w:p w14:paraId="0895AC27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i/>
                <w:sz w:val="20"/>
                <w:szCs w:val="20"/>
              </w:rPr>
              <w:t xml:space="preserve">p = 0.071, </w:t>
            </w:r>
            <w:r>
              <w:rPr>
                <w:i/>
                <w:sz w:val="20"/>
                <w:szCs w:val="20"/>
              </w:rPr>
              <w:t>R</w:t>
            </w:r>
            <w:r w:rsidRPr="00E86A0D">
              <w:rPr>
                <w:i/>
                <w:sz w:val="20"/>
                <w:szCs w:val="20"/>
              </w:rPr>
              <w:t xml:space="preserve"> = 0.244</w:t>
            </w:r>
          </w:p>
        </w:tc>
      </w:tr>
      <w:tr w:rsidR="001609EF" w:rsidRPr="00E86A0D" w14:paraId="34A4EE8B" w14:textId="77777777" w:rsidTr="000B618C">
        <w:trPr>
          <w:trHeight w:val="288"/>
        </w:trPr>
        <w:tc>
          <w:tcPr>
            <w:tcW w:w="5148" w:type="dxa"/>
            <w:gridSpan w:val="4"/>
          </w:tcPr>
          <w:p w14:paraId="4265FDBA" w14:textId="77777777" w:rsidR="001609EF" w:rsidRPr="00E86A0D" w:rsidRDefault="001609EF" w:rsidP="000B618C">
            <w:pPr>
              <w:rPr>
                <w:sz w:val="20"/>
                <w:szCs w:val="20"/>
              </w:rPr>
            </w:pPr>
            <w:r w:rsidRPr="003944DE">
              <w:rPr>
                <w:i/>
                <w:sz w:val="22"/>
              </w:rPr>
              <w:t xml:space="preserve">Ho: no difference </w:t>
            </w:r>
            <w:r>
              <w:rPr>
                <w:i/>
                <w:sz w:val="22"/>
              </w:rPr>
              <w:t>between</w:t>
            </w:r>
            <w:r w:rsidRPr="003944DE">
              <w:rPr>
                <w:i/>
                <w:sz w:val="22"/>
              </w:rPr>
              <w:t xml:space="preserve"> various life stages</w:t>
            </w:r>
          </w:p>
        </w:tc>
        <w:tc>
          <w:tcPr>
            <w:tcW w:w="3708" w:type="dxa"/>
            <w:gridSpan w:val="3"/>
          </w:tcPr>
          <w:p w14:paraId="5DC39E83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i/>
                <w:sz w:val="20"/>
                <w:szCs w:val="20"/>
              </w:rPr>
              <w:t>p</w:t>
            </w:r>
            <w:r w:rsidRPr="00E86A0D">
              <w:rPr>
                <w:sz w:val="20"/>
                <w:szCs w:val="20"/>
              </w:rPr>
              <w:t xml:space="preserve"> = 0.005*, </w:t>
            </w:r>
            <w:r w:rsidRPr="004166DE">
              <w:rPr>
                <w:i/>
                <w:sz w:val="20"/>
                <w:szCs w:val="20"/>
              </w:rPr>
              <w:t>R</w:t>
            </w:r>
            <w:r w:rsidRPr="00E86A0D">
              <w:rPr>
                <w:sz w:val="20"/>
                <w:szCs w:val="20"/>
              </w:rPr>
              <w:t xml:space="preserve"> = </w:t>
            </w:r>
            <w:r w:rsidRPr="00E86A0D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82</w:t>
            </w:r>
          </w:p>
        </w:tc>
      </w:tr>
      <w:tr w:rsidR="001609EF" w:rsidRPr="00E86A0D" w14:paraId="6458663B" w14:textId="77777777" w:rsidTr="000B618C">
        <w:trPr>
          <w:trHeight w:val="288"/>
        </w:trPr>
        <w:tc>
          <w:tcPr>
            <w:tcW w:w="5148" w:type="dxa"/>
            <w:gridSpan w:val="4"/>
          </w:tcPr>
          <w:p w14:paraId="36601400" w14:textId="77777777" w:rsidR="001609EF" w:rsidRPr="00E86A0D" w:rsidRDefault="001609EF" w:rsidP="000B618C">
            <w:pPr>
              <w:rPr>
                <w:sz w:val="20"/>
                <w:szCs w:val="20"/>
              </w:rPr>
            </w:pPr>
            <w:r w:rsidRPr="003944DE">
              <w:rPr>
                <w:b/>
                <w:sz w:val="22"/>
              </w:rPr>
              <w:t>TAG</w:t>
            </w:r>
          </w:p>
        </w:tc>
        <w:tc>
          <w:tcPr>
            <w:tcW w:w="3708" w:type="dxa"/>
            <w:gridSpan w:val="3"/>
            <w:shd w:val="clear" w:color="auto" w:fill="BFBFBF" w:themeFill="background1" w:themeFillShade="BF"/>
          </w:tcPr>
          <w:p w14:paraId="1EEC251C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</w:p>
        </w:tc>
      </w:tr>
      <w:tr w:rsidR="001609EF" w:rsidRPr="00E86A0D" w14:paraId="306BC705" w14:textId="77777777" w:rsidTr="000B618C">
        <w:trPr>
          <w:trHeight w:val="288"/>
        </w:trPr>
        <w:tc>
          <w:tcPr>
            <w:tcW w:w="5148" w:type="dxa"/>
            <w:gridSpan w:val="4"/>
          </w:tcPr>
          <w:p w14:paraId="2E56D514" w14:textId="77777777" w:rsidR="001609EF" w:rsidRPr="00E86A0D" w:rsidRDefault="001609EF" w:rsidP="000B618C">
            <w:pPr>
              <w:rPr>
                <w:sz w:val="20"/>
                <w:szCs w:val="20"/>
              </w:rPr>
            </w:pPr>
            <w:r w:rsidRPr="007C1F9A">
              <w:rPr>
                <w:sz w:val="22"/>
              </w:rPr>
              <w:t>Ho:</w:t>
            </w:r>
            <w:r>
              <w:rPr>
                <w:sz w:val="22"/>
              </w:rPr>
              <w:t xml:space="preserve"> </w:t>
            </w:r>
            <w:r w:rsidRPr="003944DE">
              <w:rPr>
                <w:i/>
                <w:sz w:val="22"/>
              </w:rPr>
              <w:t>no difference between digestive tract and stomach</w:t>
            </w:r>
          </w:p>
        </w:tc>
        <w:tc>
          <w:tcPr>
            <w:tcW w:w="3708" w:type="dxa"/>
            <w:gridSpan w:val="3"/>
          </w:tcPr>
          <w:p w14:paraId="54392C77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i/>
                <w:sz w:val="20"/>
                <w:szCs w:val="20"/>
              </w:rPr>
              <w:t xml:space="preserve">p = 0.249, </w:t>
            </w:r>
            <w:r>
              <w:rPr>
                <w:i/>
                <w:sz w:val="20"/>
                <w:szCs w:val="20"/>
              </w:rPr>
              <w:t>R</w:t>
            </w:r>
            <w:r w:rsidRPr="00E86A0D">
              <w:rPr>
                <w:i/>
                <w:sz w:val="20"/>
                <w:szCs w:val="20"/>
              </w:rPr>
              <w:t xml:space="preserve"> = </w:t>
            </w:r>
            <w:r w:rsidRPr="00E86A0D">
              <w:rPr>
                <w:rFonts w:eastAsia="Times New Roman"/>
                <w:i/>
                <w:color w:val="000000"/>
                <w:sz w:val="20"/>
                <w:szCs w:val="20"/>
              </w:rPr>
              <w:t>0.111</w:t>
            </w:r>
          </w:p>
        </w:tc>
      </w:tr>
      <w:tr w:rsidR="001609EF" w:rsidRPr="00E86A0D" w14:paraId="0BF47E96" w14:textId="77777777" w:rsidTr="000B618C">
        <w:trPr>
          <w:trHeight w:val="288"/>
        </w:trPr>
        <w:tc>
          <w:tcPr>
            <w:tcW w:w="5148" w:type="dxa"/>
            <w:gridSpan w:val="4"/>
          </w:tcPr>
          <w:p w14:paraId="31BED2F9" w14:textId="77777777" w:rsidR="001609EF" w:rsidRPr="00E86A0D" w:rsidRDefault="001609EF" w:rsidP="000B618C">
            <w:pPr>
              <w:rPr>
                <w:sz w:val="20"/>
                <w:szCs w:val="20"/>
              </w:rPr>
            </w:pPr>
            <w:r w:rsidRPr="003944DE">
              <w:rPr>
                <w:b/>
                <w:sz w:val="22"/>
              </w:rPr>
              <w:t>Rainbow</w:t>
            </w:r>
          </w:p>
        </w:tc>
        <w:tc>
          <w:tcPr>
            <w:tcW w:w="3708" w:type="dxa"/>
            <w:gridSpan w:val="3"/>
            <w:shd w:val="clear" w:color="auto" w:fill="BFBFBF" w:themeFill="background1" w:themeFillShade="BF"/>
          </w:tcPr>
          <w:p w14:paraId="00B0713A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</w:p>
        </w:tc>
      </w:tr>
      <w:tr w:rsidR="001609EF" w:rsidRPr="00E86A0D" w14:paraId="70A492CD" w14:textId="77777777" w:rsidTr="000B618C">
        <w:trPr>
          <w:trHeight w:val="288"/>
        </w:trPr>
        <w:tc>
          <w:tcPr>
            <w:tcW w:w="5148" w:type="dxa"/>
            <w:gridSpan w:val="4"/>
          </w:tcPr>
          <w:p w14:paraId="3DA90308" w14:textId="77777777" w:rsidR="001609EF" w:rsidRPr="00E86A0D" w:rsidRDefault="001609EF" w:rsidP="000B618C">
            <w:pPr>
              <w:rPr>
                <w:sz w:val="20"/>
                <w:szCs w:val="20"/>
              </w:rPr>
            </w:pPr>
            <w:r w:rsidRPr="003944DE">
              <w:rPr>
                <w:i/>
                <w:sz w:val="22"/>
              </w:rPr>
              <w:t xml:space="preserve">Ho: no </w:t>
            </w:r>
            <w:r>
              <w:rPr>
                <w:i/>
                <w:sz w:val="22"/>
              </w:rPr>
              <w:t>difference</w:t>
            </w:r>
            <w:r w:rsidRPr="003944DE">
              <w:rPr>
                <w:i/>
                <w:sz w:val="22"/>
              </w:rPr>
              <w:t xml:space="preserve"> between </w:t>
            </w:r>
            <w:r>
              <w:rPr>
                <w:i/>
                <w:sz w:val="22"/>
              </w:rPr>
              <w:t>white, red and black molts</w:t>
            </w:r>
          </w:p>
        </w:tc>
        <w:tc>
          <w:tcPr>
            <w:tcW w:w="3708" w:type="dxa"/>
            <w:gridSpan w:val="3"/>
          </w:tcPr>
          <w:p w14:paraId="17E61446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i/>
                <w:sz w:val="20"/>
                <w:szCs w:val="20"/>
              </w:rPr>
              <w:t xml:space="preserve">p = 0.656, </w:t>
            </w:r>
            <w:r>
              <w:rPr>
                <w:i/>
                <w:sz w:val="20"/>
                <w:szCs w:val="20"/>
              </w:rPr>
              <w:t>R</w:t>
            </w:r>
            <w:r w:rsidRPr="00E86A0D">
              <w:rPr>
                <w:i/>
                <w:sz w:val="20"/>
                <w:szCs w:val="20"/>
              </w:rPr>
              <w:t xml:space="preserve"> = 0.051</w:t>
            </w:r>
          </w:p>
        </w:tc>
      </w:tr>
      <w:tr w:rsidR="001609EF" w:rsidRPr="00E86A0D" w14:paraId="521AA97B" w14:textId="77777777" w:rsidTr="000B618C">
        <w:trPr>
          <w:trHeight w:val="288"/>
        </w:trPr>
        <w:tc>
          <w:tcPr>
            <w:tcW w:w="8856" w:type="dxa"/>
            <w:gridSpan w:val="7"/>
            <w:vAlign w:val="center"/>
          </w:tcPr>
          <w:p w14:paraId="74A0A659" w14:textId="77777777" w:rsidR="001609EF" w:rsidRPr="00CF3263" w:rsidRDefault="001609EF" w:rsidP="000B618C">
            <w:pPr>
              <w:jc w:val="center"/>
              <w:rPr>
                <w:b/>
                <w:sz w:val="20"/>
                <w:szCs w:val="20"/>
              </w:rPr>
            </w:pPr>
            <w:r w:rsidRPr="00CF3263">
              <w:rPr>
                <w:b/>
                <w:sz w:val="20"/>
                <w:szCs w:val="20"/>
              </w:rPr>
              <w:t>Vents</w:t>
            </w:r>
          </w:p>
        </w:tc>
      </w:tr>
      <w:tr w:rsidR="001609EF" w:rsidRPr="00E86A0D" w14:paraId="3FF6FB08" w14:textId="77777777" w:rsidTr="000B618C">
        <w:trPr>
          <w:trHeight w:val="288"/>
        </w:trPr>
        <w:tc>
          <w:tcPr>
            <w:tcW w:w="2614" w:type="dxa"/>
          </w:tcPr>
          <w:p w14:paraId="63E4A4FB" w14:textId="77777777" w:rsidR="001609EF" w:rsidRPr="00E86A0D" w:rsidRDefault="001609EF" w:rsidP="000B618C">
            <w:pPr>
              <w:rPr>
                <w:i/>
                <w:sz w:val="20"/>
                <w:szCs w:val="20"/>
              </w:rPr>
            </w:pPr>
          </w:p>
        </w:tc>
        <w:tc>
          <w:tcPr>
            <w:tcW w:w="1815" w:type="dxa"/>
            <w:gridSpan w:val="2"/>
          </w:tcPr>
          <w:p w14:paraId="559A0E18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Rainbow</w:t>
            </w:r>
          </w:p>
        </w:tc>
        <w:tc>
          <w:tcPr>
            <w:tcW w:w="1918" w:type="dxa"/>
            <w:gridSpan w:val="3"/>
          </w:tcPr>
          <w:p w14:paraId="121B918D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TAG</w:t>
            </w:r>
          </w:p>
        </w:tc>
        <w:tc>
          <w:tcPr>
            <w:tcW w:w="2509" w:type="dxa"/>
          </w:tcPr>
          <w:p w14:paraId="46AB981A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proofErr w:type="spellStart"/>
            <w:r w:rsidRPr="00E86A0D">
              <w:rPr>
                <w:sz w:val="20"/>
                <w:szCs w:val="20"/>
              </w:rPr>
              <w:t>Logatchev</w:t>
            </w:r>
            <w:proofErr w:type="spellEnd"/>
          </w:p>
        </w:tc>
      </w:tr>
      <w:tr w:rsidR="001609EF" w:rsidRPr="00E86A0D" w14:paraId="34E75D1F" w14:textId="77777777" w:rsidTr="000B618C">
        <w:trPr>
          <w:trHeight w:val="288"/>
        </w:trPr>
        <w:tc>
          <w:tcPr>
            <w:tcW w:w="2614" w:type="dxa"/>
          </w:tcPr>
          <w:p w14:paraId="010936BB" w14:textId="77777777" w:rsidR="001609EF" w:rsidRPr="00E86A0D" w:rsidRDefault="001609EF" w:rsidP="000B618C">
            <w:pPr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Rainbow</w:t>
            </w:r>
          </w:p>
        </w:tc>
        <w:tc>
          <w:tcPr>
            <w:tcW w:w="1815" w:type="dxa"/>
            <w:gridSpan w:val="2"/>
          </w:tcPr>
          <w:p w14:paraId="598548B9" w14:textId="77777777" w:rsidR="001609EF" w:rsidRPr="00E86A0D" w:rsidRDefault="001609EF" w:rsidP="000B618C">
            <w:pPr>
              <w:jc w:val="center"/>
              <w:rPr>
                <w:b/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---</w:t>
            </w:r>
          </w:p>
        </w:tc>
        <w:tc>
          <w:tcPr>
            <w:tcW w:w="1918" w:type="dxa"/>
            <w:gridSpan w:val="3"/>
          </w:tcPr>
          <w:p w14:paraId="6943C22A" w14:textId="77777777" w:rsidR="001609EF" w:rsidRPr="00E86A0D" w:rsidRDefault="001609EF" w:rsidP="000B618C">
            <w:pPr>
              <w:jc w:val="center"/>
              <w:rPr>
                <w:b/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0.0013</w:t>
            </w:r>
            <w:r w:rsidRPr="004C215A">
              <w:rPr>
                <w:sz w:val="22"/>
              </w:rPr>
              <w:t>‡</w:t>
            </w:r>
          </w:p>
        </w:tc>
        <w:tc>
          <w:tcPr>
            <w:tcW w:w="2509" w:type="dxa"/>
          </w:tcPr>
          <w:p w14:paraId="677CAC35" w14:textId="77777777" w:rsidR="001609EF" w:rsidRPr="00E86A0D" w:rsidRDefault="001609EF" w:rsidP="000B618C">
            <w:pPr>
              <w:jc w:val="center"/>
              <w:rPr>
                <w:b/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0.0023</w:t>
            </w:r>
            <w:r w:rsidRPr="004C215A">
              <w:rPr>
                <w:sz w:val="22"/>
              </w:rPr>
              <w:t>‡</w:t>
            </w:r>
          </w:p>
        </w:tc>
      </w:tr>
      <w:tr w:rsidR="001609EF" w:rsidRPr="00E86A0D" w14:paraId="3F6F3CB8" w14:textId="77777777" w:rsidTr="000B618C">
        <w:trPr>
          <w:trHeight w:val="288"/>
        </w:trPr>
        <w:tc>
          <w:tcPr>
            <w:tcW w:w="2614" w:type="dxa"/>
          </w:tcPr>
          <w:p w14:paraId="2AEC4F5F" w14:textId="77777777" w:rsidR="001609EF" w:rsidRPr="00E86A0D" w:rsidRDefault="001609EF" w:rsidP="000B618C">
            <w:pPr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TAG</w:t>
            </w:r>
          </w:p>
        </w:tc>
        <w:tc>
          <w:tcPr>
            <w:tcW w:w="1815" w:type="dxa"/>
            <w:gridSpan w:val="2"/>
          </w:tcPr>
          <w:p w14:paraId="46ADB293" w14:textId="77777777" w:rsidR="001609EF" w:rsidRPr="00E86A0D" w:rsidRDefault="001609EF" w:rsidP="000B618C">
            <w:pPr>
              <w:jc w:val="center"/>
              <w:rPr>
                <w:b/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0.0013</w:t>
            </w:r>
            <w:r w:rsidRPr="004C215A">
              <w:rPr>
                <w:sz w:val="22"/>
              </w:rPr>
              <w:t>‡</w:t>
            </w:r>
          </w:p>
        </w:tc>
        <w:tc>
          <w:tcPr>
            <w:tcW w:w="1918" w:type="dxa"/>
            <w:gridSpan w:val="3"/>
          </w:tcPr>
          <w:p w14:paraId="10A87AAF" w14:textId="77777777" w:rsidR="001609EF" w:rsidRPr="00E86A0D" w:rsidRDefault="001609EF" w:rsidP="000B618C">
            <w:pPr>
              <w:jc w:val="center"/>
              <w:rPr>
                <w:b/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---</w:t>
            </w:r>
          </w:p>
        </w:tc>
        <w:tc>
          <w:tcPr>
            <w:tcW w:w="2509" w:type="dxa"/>
          </w:tcPr>
          <w:p w14:paraId="2A7757C7" w14:textId="77777777" w:rsidR="001609EF" w:rsidRPr="00E86A0D" w:rsidRDefault="001609EF" w:rsidP="000B618C">
            <w:pPr>
              <w:jc w:val="center"/>
              <w:rPr>
                <w:b/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0.2009</w:t>
            </w:r>
          </w:p>
        </w:tc>
      </w:tr>
      <w:tr w:rsidR="001609EF" w:rsidRPr="00E86A0D" w14:paraId="7B33737C" w14:textId="77777777" w:rsidTr="000B618C">
        <w:trPr>
          <w:trHeight w:val="288"/>
        </w:trPr>
        <w:tc>
          <w:tcPr>
            <w:tcW w:w="2614" w:type="dxa"/>
          </w:tcPr>
          <w:p w14:paraId="29792700" w14:textId="77777777" w:rsidR="001609EF" w:rsidRPr="00E86A0D" w:rsidRDefault="001609EF" w:rsidP="000B618C">
            <w:pPr>
              <w:rPr>
                <w:sz w:val="20"/>
                <w:szCs w:val="20"/>
              </w:rPr>
            </w:pPr>
            <w:proofErr w:type="spellStart"/>
            <w:r w:rsidRPr="00E86A0D">
              <w:rPr>
                <w:sz w:val="20"/>
                <w:szCs w:val="20"/>
              </w:rPr>
              <w:t>Logatchev</w:t>
            </w:r>
            <w:proofErr w:type="spellEnd"/>
          </w:p>
        </w:tc>
        <w:tc>
          <w:tcPr>
            <w:tcW w:w="1815" w:type="dxa"/>
            <w:gridSpan w:val="2"/>
          </w:tcPr>
          <w:p w14:paraId="27DA01C5" w14:textId="77777777" w:rsidR="001609EF" w:rsidRPr="00E86A0D" w:rsidRDefault="001609EF" w:rsidP="000B618C">
            <w:pPr>
              <w:jc w:val="center"/>
              <w:rPr>
                <w:b/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0.0023</w:t>
            </w:r>
            <w:r w:rsidRPr="004C215A">
              <w:rPr>
                <w:sz w:val="22"/>
              </w:rPr>
              <w:t>‡</w:t>
            </w:r>
          </w:p>
        </w:tc>
        <w:tc>
          <w:tcPr>
            <w:tcW w:w="1918" w:type="dxa"/>
            <w:gridSpan w:val="3"/>
          </w:tcPr>
          <w:p w14:paraId="7182A314" w14:textId="77777777" w:rsidR="001609EF" w:rsidRPr="00E86A0D" w:rsidRDefault="001609EF" w:rsidP="000B618C">
            <w:pPr>
              <w:jc w:val="center"/>
              <w:rPr>
                <w:b/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0.2009</w:t>
            </w:r>
          </w:p>
        </w:tc>
        <w:tc>
          <w:tcPr>
            <w:tcW w:w="2509" w:type="dxa"/>
          </w:tcPr>
          <w:p w14:paraId="3BB71F2A" w14:textId="77777777" w:rsidR="001609EF" w:rsidRPr="00E86A0D" w:rsidRDefault="001609EF" w:rsidP="000B618C">
            <w:pPr>
              <w:jc w:val="center"/>
              <w:rPr>
                <w:b/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---</w:t>
            </w:r>
          </w:p>
        </w:tc>
      </w:tr>
      <w:tr w:rsidR="001609EF" w:rsidRPr="00E86A0D" w14:paraId="26819D09" w14:textId="77777777" w:rsidTr="000B618C">
        <w:trPr>
          <w:trHeight w:val="288"/>
        </w:trPr>
        <w:tc>
          <w:tcPr>
            <w:tcW w:w="8856" w:type="dxa"/>
            <w:gridSpan w:val="7"/>
            <w:shd w:val="clear" w:color="auto" w:fill="BFBFBF" w:themeFill="background1" w:themeFillShade="BF"/>
          </w:tcPr>
          <w:p w14:paraId="7FE24518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</w:p>
        </w:tc>
      </w:tr>
      <w:tr w:rsidR="001609EF" w:rsidRPr="00E86A0D" w14:paraId="17DDEDDA" w14:textId="77777777" w:rsidTr="000B618C">
        <w:trPr>
          <w:trHeight w:val="288"/>
        </w:trPr>
        <w:tc>
          <w:tcPr>
            <w:tcW w:w="8856" w:type="dxa"/>
            <w:gridSpan w:val="7"/>
            <w:vAlign w:val="center"/>
          </w:tcPr>
          <w:p w14:paraId="55722AB9" w14:textId="77777777" w:rsidR="001609EF" w:rsidRPr="00E86A0D" w:rsidRDefault="001609EF" w:rsidP="000B618C">
            <w:pPr>
              <w:jc w:val="center"/>
              <w:rPr>
                <w:b/>
                <w:sz w:val="20"/>
                <w:szCs w:val="20"/>
              </w:rPr>
            </w:pPr>
            <w:r w:rsidRPr="00E86A0D">
              <w:rPr>
                <w:b/>
                <w:sz w:val="20"/>
                <w:szCs w:val="20"/>
              </w:rPr>
              <w:t>Life Stage (</w:t>
            </w:r>
            <w:proofErr w:type="spellStart"/>
            <w:r w:rsidRPr="00E86A0D">
              <w:rPr>
                <w:b/>
                <w:sz w:val="20"/>
                <w:szCs w:val="20"/>
              </w:rPr>
              <w:t>Logatchev</w:t>
            </w:r>
            <w:proofErr w:type="spellEnd"/>
            <w:r w:rsidRPr="00E86A0D">
              <w:rPr>
                <w:b/>
                <w:sz w:val="20"/>
                <w:szCs w:val="20"/>
              </w:rPr>
              <w:t>)</w:t>
            </w:r>
          </w:p>
        </w:tc>
      </w:tr>
      <w:tr w:rsidR="001609EF" w:rsidRPr="00E86A0D" w14:paraId="548F8325" w14:textId="77777777" w:rsidTr="000B618C">
        <w:trPr>
          <w:trHeight w:val="288"/>
        </w:trPr>
        <w:tc>
          <w:tcPr>
            <w:tcW w:w="2614" w:type="dxa"/>
          </w:tcPr>
          <w:p w14:paraId="37FA743A" w14:textId="77777777" w:rsidR="001609EF" w:rsidRPr="00E86A0D" w:rsidRDefault="001609EF" w:rsidP="000B618C">
            <w:pPr>
              <w:rPr>
                <w:b/>
                <w:sz w:val="20"/>
                <w:szCs w:val="20"/>
              </w:rPr>
            </w:pPr>
          </w:p>
        </w:tc>
        <w:tc>
          <w:tcPr>
            <w:tcW w:w="1815" w:type="dxa"/>
            <w:gridSpan w:val="2"/>
          </w:tcPr>
          <w:p w14:paraId="1E49991C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Eggs</w:t>
            </w:r>
          </w:p>
        </w:tc>
        <w:tc>
          <w:tcPr>
            <w:tcW w:w="1918" w:type="dxa"/>
            <w:gridSpan w:val="3"/>
          </w:tcPr>
          <w:p w14:paraId="088377F4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Juveniles</w:t>
            </w:r>
          </w:p>
        </w:tc>
        <w:tc>
          <w:tcPr>
            <w:tcW w:w="2509" w:type="dxa"/>
          </w:tcPr>
          <w:p w14:paraId="369D88A2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Adults</w:t>
            </w:r>
          </w:p>
        </w:tc>
      </w:tr>
      <w:tr w:rsidR="001609EF" w:rsidRPr="00E86A0D" w14:paraId="7A5E25CA" w14:textId="77777777" w:rsidTr="000B618C">
        <w:trPr>
          <w:trHeight w:val="288"/>
        </w:trPr>
        <w:tc>
          <w:tcPr>
            <w:tcW w:w="2614" w:type="dxa"/>
          </w:tcPr>
          <w:p w14:paraId="20A7098C" w14:textId="77777777" w:rsidR="001609EF" w:rsidRPr="00E86A0D" w:rsidRDefault="001609EF" w:rsidP="000B618C">
            <w:pPr>
              <w:rPr>
                <w:b/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Eggs</w:t>
            </w:r>
          </w:p>
        </w:tc>
        <w:tc>
          <w:tcPr>
            <w:tcW w:w="1815" w:type="dxa"/>
            <w:gridSpan w:val="2"/>
          </w:tcPr>
          <w:p w14:paraId="4325F0F0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---</w:t>
            </w:r>
          </w:p>
        </w:tc>
        <w:tc>
          <w:tcPr>
            <w:tcW w:w="1918" w:type="dxa"/>
            <w:gridSpan w:val="3"/>
          </w:tcPr>
          <w:p w14:paraId="2199000E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5*</w:t>
            </w:r>
          </w:p>
        </w:tc>
        <w:tc>
          <w:tcPr>
            <w:tcW w:w="2509" w:type="dxa"/>
          </w:tcPr>
          <w:p w14:paraId="05A3DCE6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8*</w:t>
            </w:r>
          </w:p>
        </w:tc>
      </w:tr>
      <w:tr w:rsidR="001609EF" w:rsidRPr="00E86A0D" w14:paraId="28CEF42F" w14:textId="77777777" w:rsidTr="000B618C">
        <w:trPr>
          <w:trHeight w:val="288"/>
        </w:trPr>
        <w:tc>
          <w:tcPr>
            <w:tcW w:w="2614" w:type="dxa"/>
          </w:tcPr>
          <w:p w14:paraId="08DCA61B" w14:textId="77777777" w:rsidR="001609EF" w:rsidRPr="00E86A0D" w:rsidRDefault="001609EF" w:rsidP="000B618C">
            <w:pPr>
              <w:rPr>
                <w:b/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Juveniles</w:t>
            </w:r>
          </w:p>
        </w:tc>
        <w:tc>
          <w:tcPr>
            <w:tcW w:w="1815" w:type="dxa"/>
            <w:gridSpan w:val="2"/>
          </w:tcPr>
          <w:p w14:paraId="13DD06B2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5*</w:t>
            </w:r>
          </w:p>
        </w:tc>
        <w:tc>
          <w:tcPr>
            <w:tcW w:w="1918" w:type="dxa"/>
            <w:gridSpan w:val="3"/>
          </w:tcPr>
          <w:p w14:paraId="21568693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---</w:t>
            </w:r>
          </w:p>
        </w:tc>
        <w:tc>
          <w:tcPr>
            <w:tcW w:w="2509" w:type="dxa"/>
          </w:tcPr>
          <w:p w14:paraId="0F7579D1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30</w:t>
            </w:r>
          </w:p>
        </w:tc>
      </w:tr>
      <w:tr w:rsidR="001609EF" w:rsidRPr="00E86A0D" w14:paraId="04B7B921" w14:textId="77777777" w:rsidTr="000B618C">
        <w:trPr>
          <w:trHeight w:val="288"/>
        </w:trPr>
        <w:tc>
          <w:tcPr>
            <w:tcW w:w="2614" w:type="dxa"/>
          </w:tcPr>
          <w:p w14:paraId="267A7DD3" w14:textId="77777777" w:rsidR="001609EF" w:rsidRPr="00E86A0D" w:rsidRDefault="001609EF" w:rsidP="000B618C">
            <w:pPr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Adults</w:t>
            </w:r>
          </w:p>
        </w:tc>
        <w:tc>
          <w:tcPr>
            <w:tcW w:w="1815" w:type="dxa"/>
            <w:gridSpan w:val="2"/>
          </w:tcPr>
          <w:p w14:paraId="4439DDD2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8*</w:t>
            </w:r>
          </w:p>
        </w:tc>
        <w:tc>
          <w:tcPr>
            <w:tcW w:w="1918" w:type="dxa"/>
            <w:gridSpan w:val="3"/>
          </w:tcPr>
          <w:p w14:paraId="7AFF96C7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30</w:t>
            </w:r>
          </w:p>
        </w:tc>
        <w:tc>
          <w:tcPr>
            <w:tcW w:w="2509" w:type="dxa"/>
          </w:tcPr>
          <w:p w14:paraId="3A485A29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---</w:t>
            </w:r>
          </w:p>
        </w:tc>
      </w:tr>
      <w:tr w:rsidR="001609EF" w:rsidRPr="00E86A0D" w14:paraId="6E9B703C" w14:textId="77777777" w:rsidTr="000B618C">
        <w:trPr>
          <w:trHeight w:val="288"/>
        </w:trPr>
        <w:tc>
          <w:tcPr>
            <w:tcW w:w="8856" w:type="dxa"/>
            <w:gridSpan w:val="7"/>
            <w:shd w:val="clear" w:color="auto" w:fill="BFBFBF" w:themeFill="background1" w:themeFillShade="BF"/>
          </w:tcPr>
          <w:p w14:paraId="1745DF7D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</w:p>
        </w:tc>
      </w:tr>
      <w:tr w:rsidR="001609EF" w:rsidRPr="00E86A0D" w14:paraId="5E457582" w14:textId="77777777" w:rsidTr="000B618C">
        <w:trPr>
          <w:trHeight w:val="288"/>
        </w:trPr>
        <w:tc>
          <w:tcPr>
            <w:tcW w:w="8856" w:type="dxa"/>
            <w:gridSpan w:val="7"/>
            <w:vAlign w:val="center"/>
          </w:tcPr>
          <w:p w14:paraId="5C2DA5FB" w14:textId="77777777" w:rsidR="001609EF" w:rsidRPr="00E86A0D" w:rsidRDefault="001609EF" w:rsidP="000B618C">
            <w:pPr>
              <w:jc w:val="center"/>
              <w:rPr>
                <w:b/>
                <w:sz w:val="20"/>
                <w:szCs w:val="20"/>
              </w:rPr>
            </w:pPr>
            <w:r w:rsidRPr="00E86A0D">
              <w:rPr>
                <w:b/>
                <w:sz w:val="20"/>
                <w:szCs w:val="20"/>
              </w:rPr>
              <w:t>Molts (Rainbow)</w:t>
            </w:r>
          </w:p>
        </w:tc>
      </w:tr>
      <w:tr w:rsidR="001609EF" w:rsidRPr="00E86A0D" w14:paraId="3DFCB5B8" w14:textId="77777777" w:rsidTr="000B618C">
        <w:trPr>
          <w:trHeight w:val="288"/>
        </w:trPr>
        <w:tc>
          <w:tcPr>
            <w:tcW w:w="2614" w:type="dxa"/>
          </w:tcPr>
          <w:p w14:paraId="29B9E893" w14:textId="77777777" w:rsidR="001609EF" w:rsidRPr="00E86A0D" w:rsidRDefault="001609EF" w:rsidP="000B618C">
            <w:pPr>
              <w:rPr>
                <w:i/>
                <w:sz w:val="20"/>
                <w:szCs w:val="20"/>
              </w:rPr>
            </w:pPr>
          </w:p>
        </w:tc>
        <w:tc>
          <w:tcPr>
            <w:tcW w:w="1815" w:type="dxa"/>
            <w:gridSpan w:val="2"/>
          </w:tcPr>
          <w:p w14:paraId="5C1C1BE7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White</w:t>
            </w:r>
          </w:p>
        </w:tc>
        <w:tc>
          <w:tcPr>
            <w:tcW w:w="1918" w:type="dxa"/>
            <w:gridSpan w:val="3"/>
          </w:tcPr>
          <w:p w14:paraId="3D675837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Red</w:t>
            </w:r>
          </w:p>
        </w:tc>
        <w:tc>
          <w:tcPr>
            <w:tcW w:w="2509" w:type="dxa"/>
          </w:tcPr>
          <w:p w14:paraId="40B01404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Black</w:t>
            </w:r>
          </w:p>
        </w:tc>
      </w:tr>
      <w:tr w:rsidR="001609EF" w:rsidRPr="00E86A0D" w14:paraId="06833C68" w14:textId="77777777" w:rsidTr="000B618C">
        <w:trPr>
          <w:trHeight w:val="288"/>
        </w:trPr>
        <w:tc>
          <w:tcPr>
            <w:tcW w:w="2614" w:type="dxa"/>
          </w:tcPr>
          <w:p w14:paraId="22D42CA3" w14:textId="77777777" w:rsidR="001609EF" w:rsidRPr="00E86A0D" w:rsidRDefault="001609EF" w:rsidP="000B618C">
            <w:pPr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White</w:t>
            </w:r>
          </w:p>
        </w:tc>
        <w:tc>
          <w:tcPr>
            <w:tcW w:w="1815" w:type="dxa"/>
            <w:gridSpan w:val="2"/>
          </w:tcPr>
          <w:p w14:paraId="40C1260F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---</w:t>
            </w:r>
          </w:p>
        </w:tc>
        <w:tc>
          <w:tcPr>
            <w:tcW w:w="1918" w:type="dxa"/>
            <w:gridSpan w:val="3"/>
          </w:tcPr>
          <w:p w14:paraId="4CDDD3CE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0.863</w:t>
            </w:r>
          </w:p>
        </w:tc>
        <w:tc>
          <w:tcPr>
            <w:tcW w:w="2509" w:type="dxa"/>
          </w:tcPr>
          <w:p w14:paraId="7513752D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0.256</w:t>
            </w:r>
          </w:p>
        </w:tc>
      </w:tr>
      <w:tr w:rsidR="001609EF" w:rsidRPr="00E86A0D" w14:paraId="6C3C13B5" w14:textId="77777777" w:rsidTr="000B618C">
        <w:trPr>
          <w:trHeight w:val="288"/>
        </w:trPr>
        <w:tc>
          <w:tcPr>
            <w:tcW w:w="2614" w:type="dxa"/>
          </w:tcPr>
          <w:p w14:paraId="73B11B66" w14:textId="77777777" w:rsidR="001609EF" w:rsidRPr="00E86A0D" w:rsidRDefault="001609EF" w:rsidP="000B618C">
            <w:pPr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Red</w:t>
            </w:r>
          </w:p>
        </w:tc>
        <w:tc>
          <w:tcPr>
            <w:tcW w:w="1815" w:type="dxa"/>
            <w:gridSpan w:val="2"/>
          </w:tcPr>
          <w:p w14:paraId="6C750C0B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0.863</w:t>
            </w:r>
          </w:p>
        </w:tc>
        <w:tc>
          <w:tcPr>
            <w:tcW w:w="1918" w:type="dxa"/>
            <w:gridSpan w:val="3"/>
          </w:tcPr>
          <w:p w14:paraId="615BE2BA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---</w:t>
            </w:r>
          </w:p>
        </w:tc>
        <w:tc>
          <w:tcPr>
            <w:tcW w:w="2509" w:type="dxa"/>
          </w:tcPr>
          <w:p w14:paraId="1D15E698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0.863</w:t>
            </w:r>
          </w:p>
        </w:tc>
      </w:tr>
      <w:tr w:rsidR="001609EF" w:rsidRPr="00E86A0D" w14:paraId="5853753E" w14:textId="77777777" w:rsidTr="000B618C">
        <w:trPr>
          <w:trHeight w:val="288"/>
        </w:trPr>
        <w:tc>
          <w:tcPr>
            <w:tcW w:w="2614" w:type="dxa"/>
          </w:tcPr>
          <w:p w14:paraId="57CCF353" w14:textId="77777777" w:rsidR="001609EF" w:rsidRPr="00E86A0D" w:rsidRDefault="001609EF" w:rsidP="000B618C">
            <w:pPr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Black</w:t>
            </w:r>
          </w:p>
        </w:tc>
        <w:tc>
          <w:tcPr>
            <w:tcW w:w="1815" w:type="dxa"/>
            <w:gridSpan w:val="2"/>
          </w:tcPr>
          <w:p w14:paraId="6C9F98A2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0.256</w:t>
            </w:r>
          </w:p>
        </w:tc>
        <w:tc>
          <w:tcPr>
            <w:tcW w:w="1918" w:type="dxa"/>
            <w:gridSpan w:val="3"/>
          </w:tcPr>
          <w:p w14:paraId="41AF64C1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09" w:type="dxa"/>
          </w:tcPr>
          <w:p w14:paraId="00B91B28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---</w:t>
            </w:r>
          </w:p>
        </w:tc>
      </w:tr>
      <w:tr w:rsidR="001609EF" w:rsidRPr="00E86A0D" w14:paraId="7EF26C12" w14:textId="77777777" w:rsidTr="000B618C">
        <w:trPr>
          <w:trHeight w:val="288"/>
        </w:trPr>
        <w:tc>
          <w:tcPr>
            <w:tcW w:w="8856" w:type="dxa"/>
            <w:gridSpan w:val="7"/>
            <w:shd w:val="clear" w:color="auto" w:fill="BFBFBF" w:themeFill="background1" w:themeFillShade="BF"/>
          </w:tcPr>
          <w:p w14:paraId="14C5AFB5" w14:textId="77777777" w:rsidR="001609EF" w:rsidRPr="00E86A0D" w:rsidRDefault="001609EF" w:rsidP="000B618C">
            <w:pPr>
              <w:rPr>
                <w:sz w:val="20"/>
                <w:szCs w:val="20"/>
              </w:rPr>
            </w:pPr>
          </w:p>
        </w:tc>
      </w:tr>
      <w:tr w:rsidR="001609EF" w:rsidRPr="00E86A0D" w14:paraId="7E19A3AB" w14:textId="77777777" w:rsidTr="000B618C">
        <w:trPr>
          <w:trHeight w:val="288"/>
        </w:trPr>
        <w:tc>
          <w:tcPr>
            <w:tcW w:w="8856" w:type="dxa"/>
            <w:gridSpan w:val="7"/>
            <w:shd w:val="clear" w:color="auto" w:fill="auto"/>
            <w:vAlign w:val="center"/>
          </w:tcPr>
          <w:p w14:paraId="3528ED05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b/>
                <w:sz w:val="20"/>
                <w:szCs w:val="20"/>
              </w:rPr>
              <w:t>By Organs (TAG)</w:t>
            </w:r>
          </w:p>
        </w:tc>
      </w:tr>
      <w:tr w:rsidR="001609EF" w:rsidRPr="00E86A0D" w14:paraId="021553D7" w14:textId="77777777" w:rsidTr="000B618C">
        <w:trPr>
          <w:trHeight w:val="288"/>
        </w:trPr>
        <w:tc>
          <w:tcPr>
            <w:tcW w:w="3360" w:type="dxa"/>
            <w:gridSpan w:val="2"/>
          </w:tcPr>
          <w:p w14:paraId="38A8C292" w14:textId="77777777" w:rsidR="001609EF" w:rsidRPr="00E86A0D" w:rsidRDefault="001609EF" w:rsidP="000B618C">
            <w:pPr>
              <w:rPr>
                <w:i/>
                <w:sz w:val="20"/>
                <w:szCs w:val="20"/>
              </w:rPr>
            </w:pPr>
          </w:p>
        </w:tc>
        <w:tc>
          <w:tcPr>
            <w:tcW w:w="2331" w:type="dxa"/>
            <w:gridSpan w:val="3"/>
          </w:tcPr>
          <w:p w14:paraId="3D3D20CC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Digestive Tract</w:t>
            </w:r>
          </w:p>
        </w:tc>
        <w:tc>
          <w:tcPr>
            <w:tcW w:w="3165" w:type="dxa"/>
            <w:gridSpan w:val="2"/>
          </w:tcPr>
          <w:p w14:paraId="6D201011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Stomach</w:t>
            </w:r>
          </w:p>
        </w:tc>
      </w:tr>
      <w:tr w:rsidR="001609EF" w:rsidRPr="00E86A0D" w14:paraId="53AE4576" w14:textId="77777777" w:rsidTr="000B618C">
        <w:trPr>
          <w:trHeight w:val="288"/>
        </w:trPr>
        <w:tc>
          <w:tcPr>
            <w:tcW w:w="3360" w:type="dxa"/>
            <w:gridSpan w:val="2"/>
          </w:tcPr>
          <w:p w14:paraId="073E15BB" w14:textId="77777777" w:rsidR="001609EF" w:rsidRPr="00E86A0D" w:rsidRDefault="001609EF" w:rsidP="000B618C">
            <w:pPr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Digestive Tract</w:t>
            </w:r>
          </w:p>
        </w:tc>
        <w:tc>
          <w:tcPr>
            <w:tcW w:w="2331" w:type="dxa"/>
            <w:gridSpan w:val="3"/>
          </w:tcPr>
          <w:p w14:paraId="73D46A5E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---</w:t>
            </w:r>
          </w:p>
        </w:tc>
        <w:tc>
          <w:tcPr>
            <w:tcW w:w="3165" w:type="dxa"/>
            <w:gridSpan w:val="2"/>
          </w:tcPr>
          <w:p w14:paraId="37019B44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0.975</w:t>
            </w:r>
          </w:p>
        </w:tc>
      </w:tr>
      <w:tr w:rsidR="001609EF" w:rsidRPr="00E86A0D" w14:paraId="2630DF4A" w14:textId="77777777" w:rsidTr="000B618C">
        <w:trPr>
          <w:trHeight w:val="288"/>
        </w:trPr>
        <w:tc>
          <w:tcPr>
            <w:tcW w:w="3360" w:type="dxa"/>
            <w:gridSpan w:val="2"/>
          </w:tcPr>
          <w:p w14:paraId="5FAB9DD3" w14:textId="77777777" w:rsidR="001609EF" w:rsidRPr="00E86A0D" w:rsidRDefault="001609EF" w:rsidP="000B618C">
            <w:pPr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Stomach</w:t>
            </w:r>
          </w:p>
        </w:tc>
        <w:tc>
          <w:tcPr>
            <w:tcW w:w="2331" w:type="dxa"/>
            <w:gridSpan w:val="3"/>
          </w:tcPr>
          <w:p w14:paraId="55D29F50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0.975</w:t>
            </w:r>
          </w:p>
        </w:tc>
        <w:tc>
          <w:tcPr>
            <w:tcW w:w="3165" w:type="dxa"/>
            <w:gridSpan w:val="2"/>
          </w:tcPr>
          <w:p w14:paraId="0C369CFA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---</w:t>
            </w:r>
          </w:p>
        </w:tc>
      </w:tr>
      <w:tr w:rsidR="001609EF" w:rsidRPr="00E86A0D" w14:paraId="1F50CB07" w14:textId="77777777" w:rsidTr="000B618C">
        <w:trPr>
          <w:trHeight w:val="288"/>
        </w:trPr>
        <w:tc>
          <w:tcPr>
            <w:tcW w:w="3360" w:type="dxa"/>
            <w:gridSpan w:val="2"/>
            <w:shd w:val="clear" w:color="auto" w:fill="BFBFBF" w:themeFill="background1" w:themeFillShade="BF"/>
          </w:tcPr>
          <w:p w14:paraId="3BF2E3C3" w14:textId="77777777" w:rsidR="001609EF" w:rsidRPr="00E86A0D" w:rsidRDefault="001609EF" w:rsidP="000B618C">
            <w:pPr>
              <w:rPr>
                <w:sz w:val="20"/>
                <w:szCs w:val="20"/>
              </w:rPr>
            </w:pPr>
          </w:p>
        </w:tc>
        <w:tc>
          <w:tcPr>
            <w:tcW w:w="2331" w:type="dxa"/>
            <w:gridSpan w:val="3"/>
            <w:shd w:val="clear" w:color="auto" w:fill="BFBFBF" w:themeFill="background1" w:themeFillShade="BF"/>
          </w:tcPr>
          <w:p w14:paraId="70188D6C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65" w:type="dxa"/>
            <w:gridSpan w:val="2"/>
            <w:shd w:val="clear" w:color="auto" w:fill="BFBFBF" w:themeFill="background1" w:themeFillShade="BF"/>
          </w:tcPr>
          <w:p w14:paraId="78F6636A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</w:p>
        </w:tc>
      </w:tr>
      <w:tr w:rsidR="001609EF" w:rsidRPr="00E86A0D" w14:paraId="2BEEA813" w14:textId="77777777" w:rsidTr="000B618C">
        <w:trPr>
          <w:trHeight w:val="288"/>
        </w:trPr>
        <w:tc>
          <w:tcPr>
            <w:tcW w:w="8856" w:type="dxa"/>
            <w:gridSpan w:val="7"/>
            <w:vAlign w:val="center"/>
          </w:tcPr>
          <w:p w14:paraId="79898635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b/>
                <w:sz w:val="20"/>
                <w:szCs w:val="20"/>
              </w:rPr>
              <w:t>By Organs (</w:t>
            </w:r>
            <w:proofErr w:type="spellStart"/>
            <w:r w:rsidRPr="00E86A0D">
              <w:rPr>
                <w:b/>
                <w:sz w:val="20"/>
                <w:szCs w:val="20"/>
              </w:rPr>
              <w:t>Logatchev</w:t>
            </w:r>
            <w:proofErr w:type="spellEnd"/>
            <w:r w:rsidRPr="00E86A0D">
              <w:rPr>
                <w:b/>
                <w:sz w:val="20"/>
                <w:szCs w:val="20"/>
              </w:rPr>
              <w:t>)</w:t>
            </w:r>
          </w:p>
        </w:tc>
      </w:tr>
      <w:tr w:rsidR="001609EF" w:rsidRPr="00E86A0D" w14:paraId="224BAFCD" w14:textId="77777777" w:rsidTr="000B618C">
        <w:trPr>
          <w:trHeight w:val="288"/>
        </w:trPr>
        <w:tc>
          <w:tcPr>
            <w:tcW w:w="3360" w:type="dxa"/>
            <w:gridSpan w:val="2"/>
          </w:tcPr>
          <w:p w14:paraId="7DB2AE73" w14:textId="77777777" w:rsidR="001609EF" w:rsidRPr="00E86A0D" w:rsidRDefault="001609EF" w:rsidP="000B618C">
            <w:pPr>
              <w:rPr>
                <w:i/>
                <w:sz w:val="20"/>
                <w:szCs w:val="20"/>
              </w:rPr>
            </w:pPr>
          </w:p>
        </w:tc>
        <w:tc>
          <w:tcPr>
            <w:tcW w:w="2331" w:type="dxa"/>
            <w:gridSpan w:val="3"/>
          </w:tcPr>
          <w:p w14:paraId="4ADB71E8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Digestive Tract</w:t>
            </w:r>
          </w:p>
        </w:tc>
        <w:tc>
          <w:tcPr>
            <w:tcW w:w="3165" w:type="dxa"/>
            <w:gridSpan w:val="2"/>
          </w:tcPr>
          <w:p w14:paraId="5FAD9C22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Stomach</w:t>
            </w:r>
          </w:p>
        </w:tc>
      </w:tr>
      <w:tr w:rsidR="001609EF" w:rsidRPr="00E86A0D" w14:paraId="18FBDF6B" w14:textId="77777777" w:rsidTr="000B618C">
        <w:trPr>
          <w:trHeight w:val="288"/>
        </w:trPr>
        <w:tc>
          <w:tcPr>
            <w:tcW w:w="3360" w:type="dxa"/>
            <w:gridSpan w:val="2"/>
          </w:tcPr>
          <w:p w14:paraId="4CA41115" w14:textId="77777777" w:rsidR="001609EF" w:rsidRPr="00E86A0D" w:rsidRDefault="001609EF" w:rsidP="000B618C">
            <w:pPr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Digestive Tract</w:t>
            </w:r>
          </w:p>
        </w:tc>
        <w:tc>
          <w:tcPr>
            <w:tcW w:w="2331" w:type="dxa"/>
            <w:gridSpan w:val="3"/>
          </w:tcPr>
          <w:p w14:paraId="4D3022A7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---</w:t>
            </w:r>
          </w:p>
        </w:tc>
        <w:tc>
          <w:tcPr>
            <w:tcW w:w="3165" w:type="dxa"/>
            <w:gridSpan w:val="2"/>
          </w:tcPr>
          <w:p w14:paraId="4AAE3A35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0.070</w:t>
            </w:r>
          </w:p>
        </w:tc>
      </w:tr>
      <w:tr w:rsidR="001609EF" w:rsidRPr="00E86A0D" w14:paraId="18628BBC" w14:textId="77777777" w:rsidTr="000B618C">
        <w:trPr>
          <w:trHeight w:val="288"/>
        </w:trPr>
        <w:tc>
          <w:tcPr>
            <w:tcW w:w="3360" w:type="dxa"/>
            <w:gridSpan w:val="2"/>
          </w:tcPr>
          <w:p w14:paraId="11B6CF62" w14:textId="77777777" w:rsidR="001609EF" w:rsidRPr="00E86A0D" w:rsidRDefault="001609EF" w:rsidP="000B618C">
            <w:pPr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Stomach</w:t>
            </w:r>
          </w:p>
        </w:tc>
        <w:tc>
          <w:tcPr>
            <w:tcW w:w="2331" w:type="dxa"/>
            <w:gridSpan w:val="3"/>
          </w:tcPr>
          <w:p w14:paraId="2D3EAF54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0.070</w:t>
            </w:r>
          </w:p>
        </w:tc>
        <w:tc>
          <w:tcPr>
            <w:tcW w:w="3165" w:type="dxa"/>
            <w:gridSpan w:val="2"/>
          </w:tcPr>
          <w:p w14:paraId="58D9035A" w14:textId="77777777" w:rsidR="001609EF" w:rsidRPr="00E86A0D" w:rsidRDefault="001609EF" w:rsidP="000B618C">
            <w:pPr>
              <w:jc w:val="center"/>
              <w:rPr>
                <w:sz w:val="20"/>
                <w:szCs w:val="20"/>
              </w:rPr>
            </w:pPr>
            <w:r w:rsidRPr="00E86A0D">
              <w:rPr>
                <w:sz w:val="20"/>
                <w:szCs w:val="20"/>
              </w:rPr>
              <w:t>---</w:t>
            </w:r>
          </w:p>
        </w:tc>
      </w:tr>
    </w:tbl>
    <w:p w14:paraId="17975E53" w14:textId="77777777" w:rsidR="001609EF" w:rsidRPr="004C215A" w:rsidRDefault="001609EF" w:rsidP="001609EF">
      <w:pPr>
        <w:contextualSpacing/>
        <w:rPr>
          <w:sz w:val="22"/>
        </w:rPr>
      </w:pPr>
      <w:r w:rsidRPr="004C215A">
        <w:rPr>
          <w:sz w:val="22"/>
        </w:rPr>
        <w:t xml:space="preserve">* </w:t>
      </w:r>
      <w:r>
        <w:rPr>
          <w:sz w:val="22"/>
        </w:rPr>
        <w:t>Rainbow is different from other vents</w:t>
      </w:r>
    </w:p>
    <w:p w14:paraId="250A6461" w14:textId="77777777" w:rsidR="001609EF" w:rsidRPr="004C215A" w:rsidRDefault="001609EF" w:rsidP="001609EF">
      <w:pPr>
        <w:contextualSpacing/>
        <w:rPr>
          <w:sz w:val="22"/>
        </w:rPr>
      </w:pPr>
      <w:r w:rsidRPr="004C215A">
        <w:rPr>
          <w:sz w:val="22"/>
        </w:rPr>
        <w:t>‡ eggs are different</w:t>
      </w:r>
      <w:r>
        <w:rPr>
          <w:sz w:val="22"/>
        </w:rPr>
        <w:t xml:space="preserve"> from other life stages</w:t>
      </w:r>
    </w:p>
    <w:p w14:paraId="1AB9A8FE" w14:textId="77777777" w:rsidR="00586ABE" w:rsidRDefault="00586ABE"/>
    <w:sectPr w:rsidR="00586ABE" w:rsidSect="000B33B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952797" w14:textId="77777777" w:rsidR="00B76B10" w:rsidRDefault="00B76B10" w:rsidP="006A1571">
      <w:r>
        <w:separator/>
      </w:r>
    </w:p>
  </w:endnote>
  <w:endnote w:type="continuationSeparator" w:id="0">
    <w:p w14:paraId="70A33FA1" w14:textId="77777777" w:rsidR="00B76B10" w:rsidRDefault="00B76B10" w:rsidP="006A15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53897F" w14:textId="77777777" w:rsidR="00B76B10" w:rsidRDefault="00B76B10" w:rsidP="006A1571">
      <w:r>
        <w:separator/>
      </w:r>
    </w:p>
  </w:footnote>
  <w:footnote w:type="continuationSeparator" w:id="0">
    <w:p w14:paraId="1986DAE4" w14:textId="77777777" w:rsidR="00B76B10" w:rsidRDefault="00B76B10" w:rsidP="006A157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309B41" w14:textId="22D16412" w:rsidR="006A1571" w:rsidRDefault="006A1571" w:rsidP="006A1571">
    <w:pPr>
      <w:spacing w:line="360" w:lineRule="auto"/>
      <w:contextualSpacing/>
    </w:pPr>
    <w:r>
      <w:t>“</w:t>
    </w:r>
    <w:r w:rsidRPr="006060BE">
      <w:t xml:space="preserve">Investigation of bacterial communities within the digestive organs of the hydrothermal vent shrimp </w:t>
    </w:r>
    <w:proofErr w:type="spellStart"/>
    <w:r w:rsidRPr="006060BE">
      <w:rPr>
        <w:i/>
      </w:rPr>
      <w:t>Rimicaris</w:t>
    </w:r>
    <w:proofErr w:type="spellEnd"/>
    <w:r w:rsidRPr="006060BE">
      <w:rPr>
        <w:i/>
      </w:rPr>
      <w:t xml:space="preserve"> </w:t>
    </w:r>
    <w:proofErr w:type="spellStart"/>
    <w:r w:rsidRPr="006060BE">
      <w:rPr>
        <w:i/>
      </w:rPr>
      <w:t>exoculata</w:t>
    </w:r>
    <w:proofErr w:type="spellEnd"/>
    <w:r w:rsidRPr="006060BE">
      <w:t xml:space="preserve"> provide insights into </w:t>
    </w:r>
    <w:proofErr w:type="spellStart"/>
    <w:r w:rsidRPr="006060BE">
      <w:t>holobiont</w:t>
    </w:r>
    <w:proofErr w:type="spellEnd"/>
    <w:r w:rsidRPr="006060BE">
      <w:t xml:space="preserve"> geographic clustering</w:t>
    </w:r>
    <w:r>
      <w:t>”</w:t>
    </w:r>
    <w:r w:rsidRPr="006060BE">
      <w:t xml:space="preserve"> </w:t>
    </w:r>
    <w:r>
      <w:t xml:space="preserve">- </w:t>
    </w:r>
    <w:r w:rsidRPr="006060BE">
      <w:rPr>
        <w:lang w:val="fr-FR"/>
      </w:rPr>
      <w:t xml:space="preserve">Dominique A. </w:t>
    </w:r>
    <w:proofErr w:type="spellStart"/>
    <w:r w:rsidRPr="006060BE">
      <w:rPr>
        <w:lang w:val="fr-FR"/>
      </w:rPr>
      <w:t>Cowart</w:t>
    </w:r>
    <w:proofErr w:type="spellEnd"/>
    <w:r w:rsidRPr="006060BE">
      <w:rPr>
        <w:bCs/>
        <w:lang w:val="fr-FR"/>
      </w:rPr>
      <w:t xml:space="preserve">, </w:t>
    </w:r>
    <w:r w:rsidRPr="006060BE">
      <w:rPr>
        <w:lang w:val="fr-FR"/>
      </w:rPr>
      <w:t>Lucile Durand</w:t>
    </w:r>
    <w:r w:rsidRPr="006060BE">
      <w:rPr>
        <w:bCs/>
        <w:lang w:val="fr-FR"/>
      </w:rPr>
      <w:t>, Marie-Anne Cambon-</w:t>
    </w:r>
    <w:proofErr w:type="spellStart"/>
    <w:r w:rsidRPr="006060BE">
      <w:rPr>
        <w:bCs/>
        <w:lang w:val="fr-FR"/>
      </w:rPr>
      <w:t>Bonavita</w:t>
    </w:r>
    <w:proofErr w:type="spellEnd"/>
    <w:r w:rsidRPr="006060BE">
      <w:rPr>
        <w:bCs/>
        <w:lang w:val="fr-FR"/>
      </w:rPr>
      <w:t>,</w:t>
    </w:r>
    <w:r>
      <w:rPr>
        <w:bCs/>
        <w:lang w:val="fr-FR"/>
      </w:rPr>
      <w:t xml:space="preserve"> Sophie Arnaud-</w:t>
    </w:r>
    <w:proofErr w:type="spellStart"/>
    <w:r w:rsidRPr="006060BE">
      <w:rPr>
        <w:bCs/>
      </w:rPr>
      <w:t>Haond</w:t>
    </w:r>
    <w:proofErr w:type="spellEnd"/>
    <w:r w:rsidRPr="006060BE">
      <w:rPr>
        <w:bCs/>
      </w:rPr>
      <w:t xml:space="preserve"> (corresponding </w:t>
    </w:r>
    <w:proofErr w:type="gramStart"/>
    <w:r w:rsidRPr="006060BE">
      <w:rPr>
        <w:bCs/>
      </w:rPr>
      <w:t>author :</w:t>
    </w:r>
    <w:proofErr w:type="gramEnd"/>
    <w:r>
      <w:rPr>
        <w:bCs/>
        <w:lang w:val="fr-FR"/>
      </w:rPr>
      <w:t xml:space="preserve"> </w:t>
    </w:r>
    <w:hyperlink r:id="rId1" w:history="1">
      <w:r w:rsidRPr="002C331F">
        <w:rPr>
          <w:rStyle w:val="Hyperlink"/>
          <w:szCs w:val="20"/>
          <w:lang w:val="en-GB"/>
        </w:rPr>
        <w:t>sophie.arnaud@ifremer.fr</w:t>
      </w:r>
    </w:hyperlink>
    <w:r>
      <w:rPr>
        <w:rStyle w:val="Hyperlink"/>
        <w:szCs w:val="20"/>
        <w:lang w:val="en-GB"/>
      </w:rPr>
      <w:t>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9EF"/>
    <w:rsid w:val="00002DEA"/>
    <w:rsid w:val="00011641"/>
    <w:rsid w:val="00020F35"/>
    <w:rsid w:val="000246DD"/>
    <w:rsid w:val="00036EE2"/>
    <w:rsid w:val="000432E5"/>
    <w:rsid w:val="000577C6"/>
    <w:rsid w:val="00065B3B"/>
    <w:rsid w:val="00071A8B"/>
    <w:rsid w:val="000723E2"/>
    <w:rsid w:val="000812EB"/>
    <w:rsid w:val="000875C2"/>
    <w:rsid w:val="00090CBA"/>
    <w:rsid w:val="00091243"/>
    <w:rsid w:val="000967C2"/>
    <w:rsid w:val="000A3F16"/>
    <w:rsid w:val="000A6539"/>
    <w:rsid w:val="000A7BBE"/>
    <w:rsid w:val="000B0052"/>
    <w:rsid w:val="000B0D36"/>
    <w:rsid w:val="000B33B8"/>
    <w:rsid w:val="000B73DB"/>
    <w:rsid w:val="000C0F9E"/>
    <w:rsid w:val="000D1AE4"/>
    <w:rsid w:val="000D717A"/>
    <w:rsid w:val="000F1476"/>
    <w:rsid w:val="000F2644"/>
    <w:rsid w:val="00101F09"/>
    <w:rsid w:val="001033BD"/>
    <w:rsid w:val="0011113E"/>
    <w:rsid w:val="00116F06"/>
    <w:rsid w:val="00125981"/>
    <w:rsid w:val="001416BC"/>
    <w:rsid w:val="00145710"/>
    <w:rsid w:val="00151656"/>
    <w:rsid w:val="00152CA4"/>
    <w:rsid w:val="001609EF"/>
    <w:rsid w:val="0018231F"/>
    <w:rsid w:val="00185833"/>
    <w:rsid w:val="001870E8"/>
    <w:rsid w:val="00197198"/>
    <w:rsid w:val="001A6D6D"/>
    <w:rsid w:val="001A712E"/>
    <w:rsid w:val="001B5241"/>
    <w:rsid w:val="001B6A7E"/>
    <w:rsid w:val="001B7DC7"/>
    <w:rsid w:val="001C1717"/>
    <w:rsid w:val="001D1645"/>
    <w:rsid w:val="00200CB9"/>
    <w:rsid w:val="00201292"/>
    <w:rsid w:val="00202FB1"/>
    <w:rsid w:val="00215747"/>
    <w:rsid w:val="0022218C"/>
    <w:rsid w:val="00224B4C"/>
    <w:rsid w:val="0023319A"/>
    <w:rsid w:val="00246F7E"/>
    <w:rsid w:val="00247B68"/>
    <w:rsid w:val="002560AF"/>
    <w:rsid w:val="002579F3"/>
    <w:rsid w:val="00266930"/>
    <w:rsid w:val="00270713"/>
    <w:rsid w:val="00291B82"/>
    <w:rsid w:val="0029319A"/>
    <w:rsid w:val="00296916"/>
    <w:rsid w:val="002B6FA8"/>
    <w:rsid w:val="002B73C8"/>
    <w:rsid w:val="002D47BA"/>
    <w:rsid w:val="002D568F"/>
    <w:rsid w:val="002E2E32"/>
    <w:rsid w:val="002F3DB9"/>
    <w:rsid w:val="00301F0D"/>
    <w:rsid w:val="0030367F"/>
    <w:rsid w:val="00312E18"/>
    <w:rsid w:val="00315A99"/>
    <w:rsid w:val="00322921"/>
    <w:rsid w:val="00323107"/>
    <w:rsid w:val="003260A9"/>
    <w:rsid w:val="00327E16"/>
    <w:rsid w:val="00332984"/>
    <w:rsid w:val="00337FE2"/>
    <w:rsid w:val="00346A54"/>
    <w:rsid w:val="003533ED"/>
    <w:rsid w:val="00353BAC"/>
    <w:rsid w:val="003547A5"/>
    <w:rsid w:val="003578CA"/>
    <w:rsid w:val="003602E7"/>
    <w:rsid w:val="003776F3"/>
    <w:rsid w:val="00380412"/>
    <w:rsid w:val="00381F8A"/>
    <w:rsid w:val="00382F6E"/>
    <w:rsid w:val="003843AF"/>
    <w:rsid w:val="0038627A"/>
    <w:rsid w:val="0038662D"/>
    <w:rsid w:val="00396CFF"/>
    <w:rsid w:val="003A0907"/>
    <w:rsid w:val="003A2422"/>
    <w:rsid w:val="003B2E4C"/>
    <w:rsid w:val="003C020A"/>
    <w:rsid w:val="003C4B49"/>
    <w:rsid w:val="003C6970"/>
    <w:rsid w:val="003D78AA"/>
    <w:rsid w:val="003D7E8A"/>
    <w:rsid w:val="003E39C9"/>
    <w:rsid w:val="003F2962"/>
    <w:rsid w:val="003F7A3A"/>
    <w:rsid w:val="00400323"/>
    <w:rsid w:val="00403E2D"/>
    <w:rsid w:val="004300B2"/>
    <w:rsid w:val="00436ED5"/>
    <w:rsid w:val="004428E1"/>
    <w:rsid w:val="00442918"/>
    <w:rsid w:val="00446A1E"/>
    <w:rsid w:val="00451EFF"/>
    <w:rsid w:val="004564AE"/>
    <w:rsid w:val="004566E2"/>
    <w:rsid w:val="0047630F"/>
    <w:rsid w:val="00477BEC"/>
    <w:rsid w:val="004827F0"/>
    <w:rsid w:val="004855EC"/>
    <w:rsid w:val="00491321"/>
    <w:rsid w:val="00496C7A"/>
    <w:rsid w:val="004A2E39"/>
    <w:rsid w:val="004A7B99"/>
    <w:rsid w:val="004D0379"/>
    <w:rsid w:val="004D1C22"/>
    <w:rsid w:val="004D5669"/>
    <w:rsid w:val="004F1F1A"/>
    <w:rsid w:val="004F3448"/>
    <w:rsid w:val="005006AC"/>
    <w:rsid w:val="00501C28"/>
    <w:rsid w:val="00502B0A"/>
    <w:rsid w:val="00506DAB"/>
    <w:rsid w:val="00511F98"/>
    <w:rsid w:val="0052387D"/>
    <w:rsid w:val="00524113"/>
    <w:rsid w:val="00535DF5"/>
    <w:rsid w:val="00536E1C"/>
    <w:rsid w:val="00546B1F"/>
    <w:rsid w:val="005532A0"/>
    <w:rsid w:val="00555DF7"/>
    <w:rsid w:val="00556CAB"/>
    <w:rsid w:val="00557D0D"/>
    <w:rsid w:val="00563BAD"/>
    <w:rsid w:val="00564E93"/>
    <w:rsid w:val="005768DC"/>
    <w:rsid w:val="0058556A"/>
    <w:rsid w:val="00586ABE"/>
    <w:rsid w:val="005A709C"/>
    <w:rsid w:val="005B07D0"/>
    <w:rsid w:val="005B6551"/>
    <w:rsid w:val="005D1161"/>
    <w:rsid w:val="005D304A"/>
    <w:rsid w:val="005F30AD"/>
    <w:rsid w:val="006024B0"/>
    <w:rsid w:val="0060679C"/>
    <w:rsid w:val="00610C76"/>
    <w:rsid w:val="006225E4"/>
    <w:rsid w:val="00625ACE"/>
    <w:rsid w:val="00626429"/>
    <w:rsid w:val="0062760C"/>
    <w:rsid w:val="00634310"/>
    <w:rsid w:val="00654AC9"/>
    <w:rsid w:val="0066723C"/>
    <w:rsid w:val="00671D00"/>
    <w:rsid w:val="00693BB0"/>
    <w:rsid w:val="006A1571"/>
    <w:rsid w:val="006A1D82"/>
    <w:rsid w:val="006A5A70"/>
    <w:rsid w:val="006A6DD0"/>
    <w:rsid w:val="006B42F9"/>
    <w:rsid w:val="006B4FFA"/>
    <w:rsid w:val="006C502E"/>
    <w:rsid w:val="006D4B32"/>
    <w:rsid w:val="006D5EAC"/>
    <w:rsid w:val="006D6FF3"/>
    <w:rsid w:val="006E040E"/>
    <w:rsid w:val="006E1DFA"/>
    <w:rsid w:val="006E65DE"/>
    <w:rsid w:val="00713E73"/>
    <w:rsid w:val="00714B1F"/>
    <w:rsid w:val="00722C91"/>
    <w:rsid w:val="00734B6B"/>
    <w:rsid w:val="007437C3"/>
    <w:rsid w:val="0074495F"/>
    <w:rsid w:val="00753FC4"/>
    <w:rsid w:val="00762E03"/>
    <w:rsid w:val="00766D78"/>
    <w:rsid w:val="00767D0A"/>
    <w:rsid w:val="0077331C"/>
    <w:rsid w:val="00782DF6"/>
    <w:rsid w:val="0079237E"/>
    <w:rsid w:val="007B4C21"/>
    <w:rsid w:val="007B60C7"/>
    <w:rsid w:val="007C41DF"/>
    <w:rsid w:val="007D5CEA"/>
    <w:rsid w:val="007D6E2F"/>
    <w:rsid w:val="008035AB"/>
    <w:rsid w:val="00810471"/>
    <w:rsid w:val="008151E8"/>
    <w:rsid w:val="00821DB3"/>
    <w:rsid w:val="0082603C"/>
    <w:rsid w:val="00827BF7"/>
    <w:rsid w:val="00827F9A"/>
    <w:rsid w:val="00853746"/>
    <w:rsid w:val="00853DFE"/>
    <w:rsid w:val="008615DF"/>
    <w:rsid w:val="0087328A"/>
    <w:rsid w:val="0089787A"/>
    <w:rsid w:val="008A4537"/>
    <w:rsid w:val="008B1867"/>
    <w:rsid w:val="008B2954"/>
    <w:rsid w:val="008B42E0"/>
    <w:rsid w:val="008B69EF"/>
    <w:rsid w:val="008C36EA"/>
    <w:rsid w:val="008C3973"/>
    <w:rsid w:val="008C3AF7"/>
    <w:rsid w:val="008D27F6"/>
    <w:rsid w:val="008D54B0"/>
    <w:rsid w:val="008E1880"/>
    <w:rsid w:val="008E4F5F"/>
    <w:rsid w:val="008E7BA3"/>
    <w:rsid w:val="008F499F"/>
    <w:rsid w:val="008F5567"/>
    <w:rsid w:val="00900F1A"/>
    <w:rsid w:val="009119D0"/>
    <w:rsid w:val="00916B93"/>
    <w:rsid w:val="00931CDC"/>
    <w:rsid w:val="00935CEC"/>
    <w:rsid w:val="00951500"/>
    <w:rsid w:val="00963817"/>
    <w:rsid w:val="009658B7"/>
    <w:rsid w:val="009700E1"/>
    <w:rsid w:val="00973918"/>
    <w:rsid w:val="00976046"/>
    <w:rsid w:val="00977001"/>
    <w:rsid w:val="00980000"/>
    <w:rsid w:val="009964F3"/>
    <w:rsid w:val="009A3EC0"/>
    <w:rsid w:val="009B1EF5"/>
    <w:rsid w:val="009B4189"/>
    <w:rsid w:val="009C6B5D"/>
    <w:rsid w:val="009F0474"/>
    <w:rsid w:val="009F167F"/>
    <w:rsid w:val="009F2905"/>
    <w:rsid w:val="009F4CF5"/>
    <w:rsid w:val="00A04F26"/>
    <w:rsid w:val="00A1776F"/>
    <w:rsid w:val="00A21C6A"/>
    <w:rsid w:val="00A2387F"/>
    <w:rsid w:val="00A33019"/>
    <w:rsid w:val="00A36B91"/>
    <w:rsid w:val="00A54046"/>
    <w:rsid w:val="00A66E25"/>
    <w:rsid w:val="00A843E8"/>
    <w:rsid w:val="00AB2109"/>
    <w:rsid w:val="00AB3375"/>
    <w:rsid w:val="00AB71FC"/>
    <w:rsid w:val="00AB7B5A"/>
    <w:rsid w:val="00AE1E98"/>
    <w:rsid w:val="00AF332A"/>
    <w:rsid w:val="00AF41D9"/>
    <w:rsid w:val="00B05F66"/>
    <w:rsid w:val="00B11047"/>
    <w:rsid w:val="00B16A05"/>
    <w:rsid w:val="00B1769A"/>
    <w:rsid w:val="00B32556"/>
    <w:rsid w:val="00B40A69"/>
    <w:rsid w:val="00B4268D"/>
    <w:rsid w:val="00B507BF"/>
    <w:rsid w:val="00B565F4"/>
    <w:rsid w:val="00B629D6"/>
    <w:rsid w:val="00B6477D"/>
    <w:rsid w:val="00B76B10"/>
    <w:rsid w:val="00B85113"/>
    <w:rsid w:val="00B855E2"/>
    <w:rsid w:val="00B8680D"/>
    <w:rsid w:val="00B876C5"/>
    <w:rsid w:val="00B94791"/>
    <w:rsid w:val="00B9663A"/>
    <w:rsid w:val="00B96B37"/>
    <w:rsid w:val="00BA0C40"/>
    <w:rsid w:val="00BA34B9"/>
    <w:rsid w:val="00BA4B3D"/>
    <w:rsid w:val="00BB01A6"/>
    <w:rsid w:val="00BC5516"/>
    <w:rsid w:val="00BD20D8"/>
    <w:rsid w:val="00BD50C5"/>
    <w:rsid w:val="00BD6642"/>
    <w:rsid w:val="00BE2789"/>
    <w:rsid w:val="00C07B37"/>
    <w:rsid w:val="00C121F7"/>
    <w:rsid w:val="00C13DDE"/>
    <w:rsid w:val="00C2317D"/>
    <w:rsid w:val="00C72618"/>
    <w:rsid w:val="00C80AA8"/>
    <w:rsid w:val="00C87D8B"/>
    <w:rsid w:val="00C90E9F"/>
    <w:rsid w:val="00C94683"/>
    <w:rsid w:val="00C96755"/>
    <w:rsid w:val="00CA01D4"/>
    <w:rsid w:val="00CA09FA"/>
    <w:rsid w:val="00CA202B"/>
    <w:rsid w:val="00CB1AFB"/>
    <w:rsid w:val="00CC3976"/>
    <w:rsid w:val="00CD171C"/>
    <w:rsid w:val="00CD35D6"/>
    <w:rsid w:val="00CD3956"/>
    <w:rsid w:val="00CD5B05"/>
    <w:rsid w:val="00CE6217"/>
    <w:rsid w:val="00CF1CA8"/>
    <w:rsid w:val="00D03B6E"/>
    <w:rsid w:val="00D0413A"/>
    <w:rsid w:val="00D12485"/>
    <w:rsid w:val="00D13159"/>
    <w:rsid w:val="00D34AE7"/>
    <w:rsid w:val="00D446B0"/>
    <w:rsid w:val="00D44910"/>
    <w:rsid w:val="00D47173"/>
    <w:rsid w:val="00D4724D"/>
    <w:rsid w:val="00D5469A"/>
    <w:rsid w:val="00D60CA5"/>
    <w:rsid w:val="00D70E4F"/>
    <w:rsid w:val="00D71BE9"/>
    <w:rsid w:val="00D81F89"/>
    <w:rsid w:val="00D93271"/>
    <w:rsid w:val="00D95A10"/>
    <w:rsid w:val="00DA2E2B"/>
    <w:rsid w:val="00DA4394"/>
    <w:rsid w:val="00DC1052"/>
    <w:rsid w:val="00DC12A3"/>
    <w:rsid w:val="00DD6329"/>
    <w:rsid w:val="00DE254C"/>
    <w:rsid w:val="00DF120C"/>
    <w:rsid w:val="00DF798F"/>
    <w:rsid w:val="00E0215C"/>
    <w:rsid w:val="00E05DD7"/>
    <w:rsid w:val="00E06DDF"/>
    <w:rsid w:val="00E07866"/>
    <w:rsid w:val="00E10678"/>
    <w:rsid w:val="00E1386B"/>
    <w:rsid w:val="00E143F6"/>
    <w:rsid w:val="00E166A6"/>
    <w:rsid w:val="00E17683"/>
    <w:rsid w:val="00E30264"/>
    <w:rsid w:val="00E305F5"/>
    <w:rsid w:val="00E42E7B"/>
    <w:rsid w:val="00E569C7"/>
    <w:rsid w:val="00E80796"/>
    <w:rsid w:val="00E82F10"/>
    <w:rsid w:val="00E84775"/>
    <w:rsid w:val="00E90A54"/>
    <w:rsid w:val="00E96093"/>
    <w:rsid w:val="00EA2C61"/>
    <w:rsid w:val="00EB1597"/>
    <w:rsid w:val="00EB2C3B"/>
    <w:rsid w:val="00EB38EC"/>
    <w:rsid w:val="00EC0504"/>
    <w:rsid w:val="00EC062E"/>
    <w:rsid w:val="00ED2CF7"/>
    <w:rsid w:val="00ED7128"/>
    <w:rsid w:val="00F0010C"/>
    <w:rsid w:val="00F01183"/>
    <w:rsid w:val="00F060E7"/>
    <w:rsid w:val="00F1399A"/>
    <w:rsid w:val="00F17BE4"/>
    <w:rsid w:val="00F366EF"/>
    <w:rsid w:val="00F47C75"/>
    <w:rsid w:val="00F52E90"/>
    <w:rsid w:val="00F53FA9"/>
    <w:rsid w:val="00F55D68"/>
    <w:rsid w:val="00F60F4C"/>
    <w:rsid w:val="00F65461"/>
    <w:rsid w:val="00F6720C"/>
    <w:rsid w:val="00F705AA"/>
    <w:rsid w:val="00F8206E"/>
    <w:rsid w:val="00F86A5C"/>
    <w:rsid w:val="00F86C3C"/>
    <w:rsid w:val="00FB14D8"/>
    <w:rsid w:val="00FB1DEB"/>
    <w:rsid w:val="00FB4EC1"/>
    <w:rsid w:val="00FB72FB"/>
    <w:rsid w:val="00FC3135"/>
    <w:rsid w:val="00FC37B4"/>
    <w:rsid w:val="00FD1935"/>
    <w:rsid w:val="00FE4349"/>
    <w:rsid w:val="00FE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E09EC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09E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9E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A15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1571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A15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1571"/>
    <w:rPr>
      <w:rFonts w:ascii="Times New Roman" w:hAnsi="Times New Roman" w:cs="Times New Roman"/>
    </w:rPr>
  </w:style>
  <w:style w:type="character" w:styleId="Hyperlink">
    <w:name w:val="Hyperlink"/>
    <w:uiPriority w:val="99"/>
    <w:rsid w:val="006A157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sophie.arnaud@ifremer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4</Characters>
  <Application>Microsoft Macintosh Word</Application>
  <DocSecurity>0</DocSecurity>
  <Lines>7</Lines>
  <Paragraphs>2</Paragraphs>
  <ScaleCrop>false</ScaleCrop>
  <LinksUpToDate>false</LinksUpToDate>
  <CharactersWithSpaces>1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</dc:creator>
  <cp:keywords/>
  <dc:description/>
  <cp:lastModifiedBy>Dominique</cp:lastModifiedBy>
  <cp:revision>2</cp:revision>
  <dcterms:created xsi:type="dcterms:W3CDTF">2017-01-24T16:06:00Z</dcterms:created>
  <dcterms:modified xsi:type="dcterms:W3CDTF">2017-01-24T17:03:00Z</dcterms:modified>
</cp:coreProperties>
</file>